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EA7" w:rsidRPr="00A54B9C" w:rsidRDefault="00A54B9C" w:rsidP="00290EA7">
      <w:pPr>
        <w:pStyle w:val="Heading2"/>
        <w:rPr>
          <w:rFonts w:cs="Times New Roman"/>
          <w:sz w:val="24"/>
          <w:szCs w:val="24"/>
        </w:rPr>
      </w:pPr>
      <w:bookmarkStart w:id="0" w:name="_Toc392515532"/>
      <w:proofErr w:type="gramStart"/>
      <w:r w:rsidRPr="00A54B9C">
        <w:rPr>
          <w:rFonts w:cs="Times New Roman"/>
          <w:sz w:val="24"/>
          <w:szCs w:val="24"/>
        </w:rPr>
        <w:t>S14 Table</w:t>
      </w:r>
      <w:r w:rsidR="00290EA7" w:rsidRPr="00A54B9C">
        <w:rPr>
          <w:rFonts w:cs="Times New Roman"/>
          <w:sz w:val="24"/>
          <w:szCs w:val="24"/>
        </w:rPr>
        <w:t>.</w:t>
      </w:r>
      <w:proofErr w:type="gramEnd"/>
      <w:r w:rsidR="00290EA7" w:rsidRPr="00A54B9C">
        <w:rPr>
          <w:rFonts w:cs="Times New Roman"/>
          <w:sz w:val="24"/>
          <w:szCs w:val="24"/>
        </w:rPr>
        <w:t xml:space="preserve"> Tests or test components assigned to the perceptual-motor domain</w:t>
      </w:r>
      <w:bookmarkEnd w:id="0"/>
      <w:r w:rsidRPr="00A54B9C">
        <w:rPr>
          <w:rFonts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2009"/>
        <w:gridCol w:w="2337"/>
        <w:gridCol w:w="1851"/>
        <w:gridCol w:w="1851"/>
        <w:gridCol w:w="1822"/>
        <w:gridCol w:w="4304"/>
      </w:tblGrid>
      <w:tr w:rsidR="00290EA7" w:rsidRPr="00C17CD2" w:rsidTr="00295234">
        <w:tc>
          <w:tcPr>
            <w:tcW w:w="0" w:type="auto"/>
          </w:tcPr>
          <w:p w:rsidR="00290EA7" w:rsidRPr="00164B1D" w:rsidRDefault="00290EA7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64B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EAS</w:t>
            </w:r>
          </w:p>
        </w:tc>
        <w:tc>
          <w:tcPr>
            <w:tcW w:w="0" w:type="auto"/>
            <w:vAlign w:val="center"/>
          </w:tcPr>
          <w:p w:rsidR="00290EA7" w:rsidRPr="00164B1D" w:rsidRDefault="00290EA7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B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MoVIES</w:t>
            </w:r>
            <w:proofErr w:type="spellEnd"/>
          </w:p>
        </w:tc>
        <w:tc>
          <w:tcPr>
            <w:tcW w:w="0" w:type="auto"/>
          </w:tcPr>
          <w:p w:rsidR="00290EA7" w:rsidRPr="00164B1D" w:rsidRDefault="00290EA7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64B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LAS I</w:t>
            </w:r>
          </w:p>
        </w:tc>
        <w:tc>
          <w:tcPr>
            <w:tcW w:w="0" w:type="auto"/>
          </w:tcPr>
          <w:p w:rsidR="00290EA7" w:rsidRPr="00164B1D" w:rsidRDefault="00290EA7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64B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LAS II</w:t>
            </w:r>
          </w:p>
        </w:tc>
        <w:tc>
          <w:tcPr>
            <w:tcW w:w="0" w:type="auto"/>
          </w:tcPr>
          <w:p w:rsidR="00290EA7" w:rsidRPr="00164B1D" w:rsidRDefault="00290EA7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64B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Sydney MAS</w:t>
            </w:r>
          </w:p>
        </w:tc>
        <w:tc>
          <w:tcPr>
            <w:tcW w:w="0" w:type="auto"/>
            <w:vAlign w:val="center"/>
          </w:tcPr>
          <w:p w:rsidR="00290EA7" w:rsidRPr="00164B1D" w:rsidRDefault="00290EA7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164B1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WHICAP</w:t>
            </w:r>
          </w:p>
        </w:tc>
      </w:tr>
      <w:tr w:rsidR="00290EA7" w:rsidRPr="00903096" w:rsidTr="00295234"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lock design (WAIS-III/R)</w:t>
            </w:r>
          </w:p>
        </w:tc>
        <w:tc>
          <w:tcPr>
            <w:tcW w:w="0" w:type="auto"/>
            <w:vAlign w:val="center"/>
          </w:tcPr>
          <w:p w:rsidR="00290EA7" w:rsidRPr="00903096" w:rsidRDefault="00290EA7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lock drawing</w:t>
            </w:r>
          </w:p>
        </w:tc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lock design (WAIS-III)</w:t>
            </w:r>
          </w:p>
        </w:tc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lock design (WAIS-III)</w:t>
            </w:r>
          </w:p>
        </w:tc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lock design (WAIS-R)</w:t>
            </w:r>
          </w:p>
        </w:tc>
        <w:tc>
          <w:tcPr>
            <w:tcW w:w="0" w:type="auto"/>
            <w:vAlign w:val="center"/>
          </w:tcPr>
          <w:p w:rsidR="00290EA7" w:rsidRPr="00903096" w:rsidRDefault="00290EA7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osen drawing test, 5 construction items</w:t>
            </w:r>
          </w:p>
        </w:tc>
      </w:tr>
      <w:tr w:rsidR="00290EA7" w:rsidRPr="00903096" w:rsidTr="00295234"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90EA7" w:rsidRPr="00903096" w:rsidRDefault="00290EA7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ERAD constructional praxis</w:t>
            </w:r>
          </w:p>
        </w:tc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90EA7" w:rsidRPr="00903096" w:rsidRDefault="00290EA7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90EA7" w:rsidRPr="00903096" w:rsidRDefault="00290EA7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90309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nton visual retention test, matching (10 items, form C)</w:t>
            </w:r>
          </w:p>
        </w:tc>
      </w:tr>
    </w:tbl>
    <w:p w:rsidR="00847620" w:rsidRDefault="00847620"/>
    <w:sectPr w:rsidR="00847620" w:rsidSect="00290E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90EA7"/>
    <w:rsid w:val="0008211D"/>
    <w:rsid w:val="00164B1D"/>
    <w:rsid w:val="001B58AA"/>
    <w:rsid w:val="001E2CA6"/>
    <w:rsid w:val="00290EA7"/>
    <w:rsid w:val="002B3235"/>
    <w:rsid w:val="006B5B78"/>
    <w:rsid w:val="006F7E5F"/>
    <w:rsid w:val="00847620"/>
    <w:rsid w:val="009B3832"/>
    <w:rsid w:val="00A54B9C"/>
    <w:rsid w:val="00B564C3"/>
    <w:rsid w:val="00C17CD2"/>
    <w:rsid w:val="00D30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EA7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EA7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0EA7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290EA7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HP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5:00Z</dcterms:created>
  <dcterms:modified xsi:type="dcterms:W3CDTF">2015-05-01T04:40:00Z</dcterms:modified>
</cp:coreProperties>
</file>